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5C3B5" w14:textId="77777777" w:rsidR="000D4463" w:rsidRPr="00902DB2" w:rsidRDefault="000D4463" w:rsidP="000D4463">
      <w:pPr>
        <w:rPr>
          <w:b/>
          <w:bCs/>
          <w:lang w:eastAsia="fi-FI"/>
        </w:rPr>
      </w:pPr>
      <w:bookmarkStart w:id="0" w:name="_Hlk161436883"/>
      <w:r w:rsidRPr="00902DB2">
        <w:rPr>
          <w:b/>
          <w:bCs/>
          <w:lang w:eastAsia="fi-FI"/>
        </w:rPr>
        <w:t>Attachment 3. Classification of surgical specimen.</w:t>
      </w:r>
    </w:p>
    <w:bookmarkEnd w:id="0"/>
    <w:p w14:paraId="2AF1DC35" w14:textId="77777777" w:rsidR="000D4463" w:rsidRPr="00902DB2" w:rsidRDefault="000D4463" w:rsidP="000D4463">
      <w:pPr>
        <w:rPr>
          <w:b/>
          <w:bCs/>
          <w:lang w:eastAsia="fi-FI"/>
        </w:rPr>
      </w:pPr>
      <w:proofErr w:type="spellStart"/>
      <w:r w:rsidRPr="00902DB2">
        <w:rPr>
          <w:b/>
          <w:bCs/>
          <w:lang w:eastAsia="fi-FI"/>
        </w:rPr>
        <w:t>LapEmerge</w:t>
      </w:r>
      <w:proofErr w:type="spellEnd"/>
      <w:r w:rsidRPr="00902DB2">
        <w:rPr>
          <w:b/>
          <w:bCs/>
          <w:lang w:eastAsia="fi-FI"/>
        </w:rPr>
        <w:tab/>
      </w:r>
      <w:r w:rsidRPr="00902DB2">
        <w:rPr>
          <w:b/>
          <w:bCs/>
          <w:lang w:eastAsia="fi-FI"/>
        </w:rPr>
        <w:tab/>
      </w:r>
      <w:r w:rsidRPr="00902DB2">
        <w:rPr>
          <w:b/>
          <w:bCs/>
          <w:lang w:eastAsia="fi-FI"/>
        </w:rPr>
        <w:tab/>
      </w:r>
      <w:r w:rsidRPr="00902DB2">
        <w:rPr>
          <w:b/>
          <w:bCs/>
          <w:lang w:eastAsia="fi-FI"/>
        </w:rPr>
        <w:tab/>
        <w:t>Case number:</w:t>
      </w:r>
      <w:r w:rsidRPr="00902DB2">
        <w:rPr>
          <w:b/>
          <w:bCs/>
          <w:lang w:eastAsia="fi-FI"/>
        </w:rPr>
        <w:tab/>
        <w:t>_________</w:t>
      </w:r>
    </w:p>
    <w:p w14:paraId="1B99B4D9" w14:textId="77777777" w:rsidR="000D4463" w:rsidRPr="00902DB2" w:rsidRDefault="000D4463" w:rsidP="000D4463">
      <w:pPr>
        <w:rPr>
          <w:b/>
          <w:bCs/>
          <w:lang w:eastAsia="fi-FI"/>
        </w:rPr>
      </w:pPr>
      <w:r w:rsidRPr="00902DB2">
        <w:rPr>
          <w:b/>
          <w:bCs/>
          <w:lang w:eastAsia="fi-FI"/>
        </w:rPr>
        <w:t>Evaluation and grading of surgical specimen</w:t>
      </w:r>
    </w:p>
    <w:p w14:paraId="72BBA945" w14:textId="77777777" w:rsidR="000D4463" w:rsidRPr="00902DB2" w:rsidRDefault="000D4463" w:rsidP="000D4463">
      <w:pPr>
        <w:rPr>
          <w:b/>
          <w:bCs/>
          <w:lang w:eastAsia="fi-FI"/>
        </w:rPr>
      </w:pPr>
      <w:r w:rsidRPr="00902DB2">
        <w:rPr>
          <w:b/>
          <w:bCs/>
          <w:lang w:eastAsia="fi-FI"/>
        </w:rPr>
        <w:t>Right-sided specimen</w:t>
      </w:r>
    </w:p>
    <w:p w14:paraId="24599E00" w14:textId="77777777" w:rsidR="000D4463" w:rsidRPr="00902DB2" w:rsidRDefault="000D4463" w:rsidP="000D4463">
      <w:pPr>
        <w:rPr>
          <w:lang w:eastAsia="fi-FI"/>
        </w:rPr>
      </w:pPr>
      <w:r w:rsidRPr="00902DB2">
        <w:rPr>
          <w:lang w:eastAsia="fi-FI"/>
        </w:rPr>
        <w:t>Benz classification:</w:t>
      </w:r>
    </w:p>
    <w:p w14:paraId="1D0F2910" w14:textId="77777777" w:rsidR="000D4463" w:rsidRPr="00902DB2" w:rsidRDefault="000D4463" w:rsidP="000D4463">
      <w:pPr>
        <w:rPr>
          <w:lang w:eastAsia="fi-FI"/>
        </w:rPr>
      </w:pPr>
      <w:r w:rsidRPr="00902DB2">
        <w:rPr>
          <w:lang w:eastAsia="fi-FI"/>
        </w:rPr>
        <w:t>0</w:t>
      </w:r>
      <w:r w:rsidRPr="00902DB2">
        <w:rPr>
          <w:lang w:eastAsia="fi-FI"/>
        </w:rPr>
        <w:tab/>
        <w:t>1</w:t>
      </w:r>
      <w:r w:rsidRPr="00902DB2">
        <w:rPr>
          <w:lang w:eastAsia="fi-FI"/>
        </w:rPr>
        <w:tab/>
        <w:t>2</w:t>
      </w:r>
      <w:r w:rsidRPr="00902DB2">
        <w:rPr>
          <w:lang w:eastAsia="fi-FI"/>
        </w:rPr>
        <w:tab/>
        <w:t>3</w:t>
      </w:r>
      <w:r w:rsidRPr="00902DB2">
        <w:rPr>
          <w:lang w:eastAsia="fi-FI"/>
        </w:rPr>
        <w:tab/>
        <w:t>Points (0-3)</w:t>
      </w:r>
      <w:r w:rsidRPr="00902DB2">
        <w:rPr>
          <w:lang w:eastAsia="fi-FI"/>
        </w:rPr>
        <w:tab/>
        <w:t>___________</w:t>
      </w:r>
    </w:p>
    <w:p w14:paraId="69A71417" w14:textId="77777777" w:rsidR="000D4463" w:rsidRPr="00902DB2" w:rsidRDefault="000D4463" w:rsidP="000D4463">
      <w:pPr>
        <w:rPr>
          <w:lang w:eastAsia="fi-FI"/>
        </w:rPr>
      </w:pPr>
    </w:p>
    <w:p w14:paraId="49BAA8EC" w14:textId="77777777" w:rsidR="000D4463" w:rsidRPr="00902DB2" w:rsidRDefault="000D4463" w:rsidP="000D4463">
      <w:pPr>
        <w:rPr>
          <w:lang w:eastAsia="fi-FI"/>
        </w:rPr>
      </w:pPr>
      <w:r w:rsidRPr="00902DB2">
        <w:rPr>
          <w:lang w:eastAsia="fi-FI"/>
        </w:rPr>
        <w:t xml:space="preserve">Ungraded:    </w:t>
      </w:r>
      <w:r w:rsidRPr="00902DB2">
        <w:rPr>
          <w:lang w:eastAsia="fi-FI"/>
        </w:rPr>
        <w:tab/>
      </w:r>
      <w:r w:rsidRPr="00902DB2">
        <w:rPr>
          <w:lang w:eastAsia="fi-FI"/>
        </w:rPr>
        <w:tab/>
        <w:t xml:space="preserve">Stalk of </w:t>
      </w:r>
      <w:proofErr w:type="spellStart"/>
      <w:r w:rsidRPr="00902DB2">
        <w:rPr>
          <w:lang w:eastAsia="fi-FI"/>
        </w:rPr>
        <w:t>ilecolic</w:t>
      </w:r>
      <w:proofErr w:type="spellEnd"/>
      <w:r w:rsidRPr="00902DB2">
        <w:rPr>
          <w:lang w:eastAsia="fi-FI"/>
        </w:rPr>
        <w:t xml:space="preserve"> vessels </w:t>
      </w:r>
      <w:r w:rsidRPr="00902DB2">
        <w:rPr>
          <w:lang w:eastAsia="fi-FI"/>
        </w:rPr>
        <w:tab/>
      </w:r>
      <w:r w:rsidRPr="00902DB2">
        <w:rPr>
          <w:lang w:eastAsia="fi-FI"/>
        </w:rPr>
        <w:tab/>
        <w:t>_____</w:t>
      </w:r>
      <w:r w:rsidRPr="00902DB2">
        <w:rPr>
          <w:lang w:eastAsia="fi-FI"/>
        </w:rPr>
        <w:br/>
      </w:r>
      <w:r w:rsidRPr="00902DB2">
        <w:rPr>
          <w:lang w:eastAsia="fi-FI"/>
        </w:rPr>
        <w:tab/>
      </w:r>
      <w:r w:rsidRPr="00902DB2">
        <w:rPr>
          <w:lang w:eastAsia="fi-FI"/>
        </w:rPr>
        <w:tab/>
      </w:r>
      <w:r w:rsidRPr="00902DB2">
        <w:rPr>
          <w:lang w:eastAsia="fi-FI"/>
        </w:rPr>
        <w:tab/>
        <w:t>Stalk of middle colic vessels</w:t>
      </w:r>
      <w:r w:rsidRPr="00902DB2">
        <w:rPr>
          <w:lang w:eastAsia="fi-FI"/>
        </w:rPr>
        <w:tab/>
        <w:t>_____</w:t>
      </w:r>
      <w:r w:rsidRPr="00902DB2">
        <w:rPr>
          <w:lang w:eastAsia="fi-FI"/>
        </w:rPr>
        <w:br/>
      </w:r>
      <w:r w:rsidRPr="00902DB2">
        <w:rPr>
          <w:lang w:eastAsia="fi-FI"/>
        </w:rPr>
        <w:tab/>
      </w:r>
      <w:r w:rsidRPr="00902DB2">
        <w:rPr>
          <w:lang w:eastAsia="fi-FI"/>
        </w:rPr>
        <w:tab/>
      </w:r>
      <w:r w:rsidRPr="00902DB2">
        <w:rPr>
          <w:lang w:eastAsia="fi-FI"/>
        </w:rPr>
        <w:tab/>
      </w:r>
      <w:proofErr w:type="spellStart"/>
      <w:r w:rsidRPr="00902DB2">
        <w:rPr>
          <w:lang w:eastAsia="fi-FI"/>
        </w:rPr>
        <w:t>Mesenterium</w:t>
      </w:r>
      <w:proofErr w:type="spellEnd"/>
      <w:r w:rsidRPr="00902DB2">
        <w:rPr>
          <w:lang w:eastAsia="fi-FI"/>
        </w:rPr>
        <w:tab/>
      </w:r>
      <w:r w:rsidRPr="00902DB2">
        <w:rPr>
          <w:lang w:eastAsia="fi-FI"/>
        </w:rPr>
        <w:tab/>
      </w:r>
      <w:r w:rsidRPr="00902DB2">
        <w:rPr>
          <w:lang w:eastAsia="fi-FI"/>
        </w:rPr>
        <w:tab/>
        <w:t>_____</w:t>
      </w:r>
      <w:r w:rsidRPr="00902DB2">
        <w:rPr>
          <w:lang w:eastAsia="fi-FI"/>
        </w:rPr>
        <w:br/>
      </w:r>
      <w:r w:rsidRPr="00902DB2">
        <w:rPr>
          <w:lang w:eastAsia="fi-FI"/>
        </w:rPr>
        <w:tab/>
      </w:r>
      <w:r w:rsidRPr="00902DB2">
        <w:rPr>
          <w:lang w:eastAsia="fi-FI"/>
        </w:rPr>
        <w:tab/>
      </w:r>
    </w:p>
    <w:p w14:paraId="18EF3529" w14:textId="77777777" w:rsidR="000D4463" w:rsidRPr="00902DB2" w:rsidRDefault="000D4463" w:rsidP="000D4463">
      <w:pPr>
        <w:rPr>
          <w:lang w:eastAsia="fi-FI"/>
        </w:rPr>
      </w:pPr>
      <w:r w:rsidRPr="00902DB2">
        <w:rPr>
          <w:lang w:eastAsia="fi-FI"/>
        </w:rPr>
        <w:t xml:space="preserve">Reason for </w:t>
      </w:r>
      <w:proofErr w:type="spellStart"/>
      <w:r w:rsidRPr="00902DB2">
        <w:rPr>
          <w:lang w:eastAsia="fi-FI"/>
        </w:rPr>
        <w:t>ungrading</w:t>
      </w:r>
      <w:proofErr w:type="spellEnd"/>
      <w:r w:rsidRPr="00902DB2">
        <w:rPr>
          <w:lang w:eastAsia="fi-FI"/>
        </w:rPr>
        <w:t>:__________________________________</w:t>
      </w:r>
    </w:p>
    <w:p w14:paraId="2BD72E0D" w14:textId="77777777" w:rsidR="000D4463" w:rsidRPr="00902DB2" w:rsidRDefault="000D4463" w:rsidP="000D4463">
      <w:pPr>
        <w:rPr>
          <w:lang w:eastAsia="fi-FI"/>
        </w:rPr>
      </w:pPr>
      <w:r w:rsidRPr="00902DB2">
        <w:rPr>
          <w:lang w:eastAsia="fi-FI"/>
        </w:rPr>
        <w:t xml:space="preserve">Quality of mesocolon (Benz </w:t>
      </w:r>
      <w:proofErr w:type="spellStart"/>
      <w:r w:rsidRPr="00902DB2">
        <w:rPr>
          <w:lang w:eastAsia="fi-FI"/>
        </w:rPr>
        <w:t>a,b,c</w:t>
      </w:r>
      <w:proofErr w:type="spellEnd"/>
      <w:r w:rsidRPr="00902DB2">
        <w:rPr>
          <w:lang w:eastAsia="fi-FI"/>
        </w:rPr>
        <w:t>)</w:t>
      </w:r>
    </w:p>
    <w:p w14:paraId="790E7F7D" w14:textId="77777777" w:rsidR="000D4463" w:rsidRPr="00902DB2" w:rsidRDefault="000D4463" w:rsidP="000D4463">
      <w:pPr>
        <w:rPr>
          <w:lang w:eastAsia="fi-FI"/>
        </w:rPr>
      </w:pPr>
      <w:r w:rsidRPr="00902DB2">
        <w:rPr>
          <w:lang w:eastAsia="fi-FI"/>
        </w:rPr>
        <w:tab/>
      </w:r>
      <w:bookmarkStart w:id="1" w:name="_Hlk143162500"/>
      <w:r w:rsidRPr="00902DB2">
        <w:rPr>
          <w:lang w:eastAsia="fi-FI"/>
        </w:rPr>
        <w:t xml:space="preserve">Intact mesocolon </w:t>
      </w:r>
      <w:bookmarkEnd w:id="1"/>
      <w:r w:rsidRPr="00902DB2">
        <w:rPr>
          <w:lang w:eastAsia="fi-FI"/>
        </w:rPr>
        <w:t>(a)</w:t>
      </w:r>
      <w:r w:rsidRPr="00902DB2">
        <w:rPr>
          <w:lang w:eastAsia="fi-FI"/>
        </w:rPr>
        <w:tab/>
      </w:r>
      <w:r w:rsidRPr="00902DB2">
        <w:rPr>
          <w:lang w:eastAsia="fi-FI"/>
        </w:rPr>
        <w:tab/>
      </w:r>
      <w:r w:rsidRPr="00902DB2">
        <w:rPr>
          <w:lang w:eastAsia="fi-FI"/>
        </w:rPr>
        <w:tab/>
        <w:t xml:space="preserve">  </w:t>
      </w:r>
      <w:r w:rsidRPr="00902DB2">
        <w:rPr>
          <w:lang w:eastAsia="fi-FI"/>
        </w:rPr>
        <w:tab/>
        <w:t xml:space="preserve">           Points(1)</w:t>
      </w:r>
      <w:r w:rsidRPr="00902DB2">
        <w:rPr>
          <w:lang w:eastAsia="fi-FI"/>
        </w:rPr>
        <w:tab/>
        <w:t>___________</w:t>
      </w:r>
    </w:p>
    <w:p w14:paraId="3C3DC54A" w14:textId="77777777" w:rsidR="000D4463" w:rsidRPr="00902DB2" w:rsidRDefault="000D4463" w:rsidP="000D4463">
      <w:pPr>
        <w:rPr>
          <w:lang w:eastAsia="fi-FI"/>
        </w:rPr>
      </w:pPr>
      <w:r w:rsidRPr="00902DB2">
        <w:rPr>
          <w:lang w:eastAsia="fi-FI"/>
        </w:rPr>
        <w:tab/>
        <w:t xml:space="preserve">Laceration in the mesocolon: </w:t>
      </w:r>
      <w:proofErr w:type="spellStart"/>
      <w:r w:rsidRPr="00902DB2">
        <w:rPr>
          <w:lang w:eastAsia="fi-FI"/>
        </w:rPr>
        <w:t>intramesocolic</w:t>
      </w:r>
      <w:proofErr w:type="spellEnd"/>
      <w:r w:rsidRPr="00902DB2">
        <w:rPr>
          <w:lang w:eastAsia="fi-FI"/>
        </w:rPr>
        <w:t xml:space="preserve"> plane (b)  Points (0.5)__________</w:t>
      </w:r>
    </w:p>
    <w:p w14:paraId="28C66A7F" w14:textId="77777777" w:rsidR="000D4463" w:rsidRPr="00902DB2" w:rsidRDefault="000D4463" w:rsidP="000D4463">
      <w:pPr>
        <w:rPr>
          <w:lang w:eastAsia="fi-FI"/>
        </w:rPr>
      </w:pPr>
      <w:r w:rsidRPr="00902DB2">
        <w:rPr>
          <w:lang w:eastAsia="fi-FI"/>
        </w:rPr>
        <w:tab/>
      </w:r>
      <w:proofErr w:type="spellStart"/>
      <w:r w:rsidRPr="00902DB2">
        <w:rPr>
          <w:lang w:eastAsia="fi-FI"/>
        </w:rPr>
        <w:t>Lacerationin</w:t>
      </w:r>
      <w:proofErr w:type="spellEnd"/>
      <w:r w:rsidRPr="00902DB2">
        <w:rPr>
          <w:lang w:eastAsia="fi-FI"/>
        </w:rPr>
        <w:t xml:space="preserve"> the mesocolon reaching the bowel in the</w:t>
      </w:r>
    </w:p>
    <w:p w14:paraId="5EF04FF8" w14:textId="77777777" w:rsidR="000D4463" w:rsidRPr="00902DB2" w:rsidRDefault="000D4463" w:rsidP="000D4463">
      <w:pPr>
        <w:ind w:firstLine="720"/>
        <w:rPr>
          <w:lang w:eastAsia="fi-FI"/>
        </w:rPr>
      </w:pPr>
      <w:r w:rsidRPr="00902DB2">
        <w:rPr>
          <w:lang w:eastAsia="fi-FI"/>
        </w:rPr>
        <w:t xml:space="preserve">vicinity of the tumor: muscularis plane.  (c)   </w:t>
      </w:r>
      <w:r w:rsidRPr="00902DB2">
        <w:rPr>
          <w:lang w:eastAsia="fi-FI"/>
        </w:rPr>
        <w:tab/>
        <w:t xml:space="preserve">           Points (0) ___________</w:t>
      </w:r>
    </w:p>
    <w:p w14:paraId="4438C206" w14:textId="77777777" w:rsidR="000D4463" w:rsidRPr="00902DB2" w:rsidRDefault="000D4463" w:rsidP="000D4463">
      <w:pPr>
        <w:rPr>
          <w:lang w:eastAsia="fi-FI"/>
        </w:rPr>
      </w:pPr>
    </w:p>
    <w:p w14:paraId="50782D5B" w14:textId="77777777" w:rsidR="000D4463" w:rsidRPr="00902DB2" w:rsidRDefault="000D4463" w:rsidP="000D4463">
      <w:pPr>
        <w:rPr>
          <w:lang w:eastAsia="fi-FI"/>
        </w:rPr>
      </w:pPr>
      <w:r w:rsidRPr="00902DB2">
        <w:rPr>
          <w:b/>
          <w:bCs/>
          <w:lang w:eastAsia="fi-FI"/>
        </w:rPr>
        <w:t>Left-sided specimen</w:t>
      </w:r>
    </w:p>
    <w:p w14:paraId="2D70D959" w14:textId="77777777" w:rsidR="000D4463" w:rsidRPr="00902DB2" w:rsidRDefault="000D4463" w:rsidP="000D4463">
      <w:pPr>
        <w:rPr>
          <w:lang w:eastAsia="fi-FI"/>
        </w:rPr>
      </w:pPr>
      <w:r w:rsidRPr="00902DB2">
        <w:rPr>
          <w:lang w:eastAsia="fi-FI"/>
        </w:rPr>
        <w:t xml:space="preserve">Stalk of Inferior mesenteric artery (IMA) </w:t>
      </w:r>
      <w:r w:rsidRPr="00902DB2">
        <w:rPr>
          <w:lang w:eastAsia="fi-FI"/>
        </w:rPr>
        <w:tab/>
        <w:t>Yes____</w:t>
      </w:r>
      <w:r w:rsidRPr="00902DB2">
        <w:rPr>
          <w:lang w:eastAsia="fi-FI"/>
        </w:rPr>
        <w:tab/>
        <w:t>No____</w:t>
      </w:r>
      <w:r w:rsidRPr="00902DB2">
        <w:rPr>
          <w:lang w:eastAsia="fi-FI"/>
        </w:rPr>
        <w:tab/>
      </w:r>
      <w:r w:rsidRPr="00902DB2">
        <w:rPr>
          <w:lang w:eastAsia="fi-FI"/>
        </w:rPr>
        <w:tab/>
        <w:t>Points (1)</w:t>
      </w:r>
      <w:r w:rsidRPr="00902DB2">
        <w:rPr>
          <w:lang w:eastAsia="fi-FI"/>
        </w:rPr>
        <w:tab/>
        <w:t>___________</w:t>
      </w:r>
    </w:p>
    <w:p w14:paraId="5D4EE447" w14:textId="77777777" w:rsidR="000D4463" w:rsidRPr="00902DB2" w:rsidRDefault="000D4463" w:rsidP="000D4463">
      <w:pPr>
        <w:rPr>
          <w:lang w:eastAsia="fi-FI"/>
        </w:rPr>
      </w:pPr>
      <w:r w:rsidRPr="00902DB2">
        <w:rPr>
          <w:lang w:eastAsia="fi-FI"/>
        </w:rPr>
        <w:t xml:space="preserve">Stalk of Inferior mesenteric vein (IMV) </w:t>
      </w:r>
      <w:r w:rsidRPr="00902DB2">
        <w:rPr>
          <w:lang w:eastAsia="fi-FI"/>
        </w:rPr>
        <w:tab/>
      </w:r>
      <w:r w:rsidRPr="00902DB2">
        <w:rPr>
          <w:lang w:eastAsia="fi-FI"/>
        </w:rPr>
        <w:tab/>
        <w:t>Yes____</w:t>
      </w:r>
      <w:r w:rsidRPr="00902DB2">
        <w:rPr>
          <w:lang w:eastAsia="fi-FI"/>
        </w:rPr>
        <w:tab/>
        <w:t>No____</w:t>
      </w:r>
      <w:r w:rsidRPr="00902DB2">
        <w:rPr>
          <w:lang w:eastAsia="fi-FI"/>
        </w:rPr>
        <w:tab/>
      </w:r>
      <w:r w:rsidRPr="00902DB2">
        <w:rPr>
          <w:lang w:eastAsia="fi-FI"/>
        </w:rPr>
        <w:tab/>
        <w:t>Points (1)</w:t>
      </w:r>
      <w:r w:rsidRPr="00902DB2">
        <w:rPr>
          <w:lang w:eastAsia="fi-FI"/>
        </w:rPr>
        <w:tab/>
        <w:t>___________</w:t>
      </w:r>
    </w:p>
    <w:p w14:paraId="3698536E" w14:textId="77777777" w:rsidR="000D4463" w:rsidRPr="00902DB2" w:rsidRDefault="000D4463" w:rsidP="000D4463">
      <w:pPr>
        <w:rPr>
          <w:lang w:eastAsia="fi-FI"/>
        </w:rPr>
      </w:pPr>
      <w:r w:rsidRPr="00902DB2">
        <w:rPr>
          <w:lang w:eastAsia="fi-FI"/>
        </w:rPr>
        <w:t>Quality of mesocolon</w:t>
      </w:r>
      <w:r w:rsidRPr="00902DB2">
        <w:rPr>
          <w:lang w:eastAsia="fi-FI"/>
        </w:rPr>
        <w:tab/>
      </w:r>
    </w:p>
    <w:p w14:paraId="0CC5826C" w14:textId="77777777" w:rsidR="000D4463" w:rsidRPr="00902DB2" w:rsidRDefault="000D4463" w:rsidP="000D4463">
      <w:pPr>
        <w:ind w:firstLine="720"/>
        <w:rPr>
          <w:lang w:eastAsia="fi-FI"/>
        </w:rPr>
      </w:pPr>
      <w:r w:rsidRPr="00902DB2">
        <w:rPr>
          <w:lang w:eastAsia="fi-FI"/>
        </w:rPr>
        <w:t>Intact mesocolon</w:t>
      </w:r>
      <w:r w:rsidRPr="00902DB2">
        <w:rPr>
          <w:lang w:eastAsia="fi-FI"/>
        </w:rPr>
        <w:tab/>
      </w:r>
      <w:r w:rsidRPr="00902DB2">
        <w:rPr>
          <w:lang w:eastAsia="fi-FI"/>
        </w:rPr>
        <w:tab/>
      </w:r>
      <w:r w:rsidRPr="00902DB2">
        <w:rPr>
          <w:lang w:eastAsia="fi-FI"/>
        </w:rPr>
        <w:tab/>
      </w:r>
      <w:r w:rsidRPr="00902DB2">
        <w:rPr>
          <w:lang w:eastAsia="fi-FI"/>
        </w:rPr>
        <w:tab/>
      </w:r>
      <w:r w:rsidRPr="00902DB2">
        <w:rPr>
          <w:lang w:eastAsia="fi-FI"/>
        </w:rPr>
        <w:tab/>
        <w:t>Points (1)</w:t>
      </w:r>
      <w:r w:rsidRPr="00902DB2">
        <w:rPr>
          <w:lang w:eastAsia="fi-FI"/>
        </w:rPr>
        <w:tab/>
        <w:t>___________</w:t>
      </w:r>
    </w:p>
    <w:p w14:paraId="10292C73" w14:textId="77777777" w:rsidR="000D4463" w:rsidRPr="00902DB2" w:rsidRDefault="000D4463" w:rsidP="000D4463">
      <w:pPr>
        <w:rPr>
          <w:lang w:eastAsia="fi-FI"/>
        </w:rPr>
      </w:pPr>
      <w:r w:rsidRPr="00902DB2">
        <w:rPr>
          <w:lang w:eastAsia="fi-FI"/>
        </w:rPr>
        <w:tab/>
        <w:t xml:space="preserve">Laceration in the mesocolon: </w:t>
      </w:r>
      <w:proofErr w:type="spellStart"/>
      <w:r w:rsidRPr="00902DB2">
        <w:rPr>
          <w:lang w:eastAsia="fi-FI"/>
        </w:rPr>
        <w:t>intramesocolic</w:t>
      </w:r>
      <w:proofErr w:type="spellEnd"/>
      <w:r w:rsidRPr="00902DB2">
        <w:rPr>
          <w:lang w:eastAsia="fi-FI"/>
        </w:rPr>
        <w:t xml:space="preserve"> plane</w:t>
      </w:r>
      <w:r w:rsidRPr="00902DB2">
        <w:rPr>
          <w:lang w:eastAsia="fi-FI"/>
        </w:rPr>
        <w:tab/>
        <w:t>Points (0.75)</w:t>
      </w:r>
      <w:r w:rsidRPr="00902DB2">
        <w:rPr>
          <w:lang w:eastAsia="fi-FI"/>
        </w:rPr>
        <w:tab/>
        <w:t>___________</w:t>
      </w:r>
    </w:p>
    <w:p w14:paraId="169AE8A2" w14:textId="77777777" w:rsidR="000D4463" w:rsidRPr="00902DB2" w:rsidRDefault="000D4463" w:rsidP="000D4463">
      <w:pPr>
        <w:rPr>
          <w:lang w:eastAsia="fi-FI"/>
        </w:rPr>
      </w:pPr>
      <w:r w:rsidRPr="00902DB2">
        <w:rPr>
          <w:lang w:eastAsia="fi-FI"/>
        </w:rPr>
        <w:tab/>
        <w:t>Laceration in the mesocolon reaching the bowel in the</w:t>
      </w:r>
    </w:p>
    <w:p w14:paraId="4FDB52D0" w14:textId="77777777" w:rsidR="000D4463" w:rsidRPr="00902DB2" w:rsidRDefault="000D4463" w:rsidP="000D4463">
      <w:pPr>
        <w:ind w:firstLine="720"/>
        <w:rPr>
          <w:lang w:eastAsia="fi-FI"/>
        </w:rPr>
      </w:pPr>
      <w:r w:rsidRPr="00902DB2">
        <w:rPr>
          <w:lang w:eastAsia="fi-FI"/>
        </w:rPr>
        <w:lastRenderedPageBreak/>
        <w:t>vicinity of the tumor: muscularis plane.</w:t>
      </w:r>
      <w:r w:rsidRPr="00902DB2">
        <w:rPr>
          <w:lang w:eastAsia="fi-FI"/>
        </w:rPr>
        <w:tab/>
      </w:r>
      <w:r w:rsidRPr="00902DB2">
        <w:rPr>
          <w:lang w:eastAsia="fi-FI"/>
        </w:rPr>
        <w:tab/>
      </w:r>
      <w:r w:rsidRPr="00902DB2">
        <w:rPr>
          <w:lang w:eastAsia="fi-FI"/>
        </w:rPr>
        <w:tab/>
        <w:t>Points (0.25)</w:t>
      </w:r>
      <w:r w:rsidRPr="00902DB2">
        <w:rPr>
          <w:lang w:eastAsia="fi-FI"/>
        </w:rPr>
        <w:tab/>
        <w:t>___________</w:t>
      </w:r>
    </w:p>
    <w:p w14:paraId="2C04C5BD" w14:textId="77777777" w:rsidR="000D4463" w:rsidRPr="00902DB2" w:rsidRDefault="000D4463" w:rsidP="000D4463">
      <w:pPr>
        <w:rPr>
          <w:lang w:eastAsia="fi-FI"/>
        </w:rPr>
      </w:pPr>
      <w:r w:rsidRPr="00902DB2">
        <w:rPr>
          <w:lang w:eastAsia="fi-FI"/>
        </w:rPr>
        <w:tab/>
        <w:t>No mesocolon</w:t>
      </w:r>
      <w:r w:rsidRPr="00902DB2">
        <w:rPr>
          <w:lang w:eastAsia="fi-FI"/>
        </w:rPr>
        <w:tab/>
      </w:r>
      <w:r w:rsidRPr="00902DB2">
        <w:rPr>
          <w:lang w:eastAsia="fi-FI"/>
        </w:rPr>
        <w:tab/>
      </w:r>
      <w:r w:rsidRPr="00902DB2">
        <w:rPr>
          <w:lang w:eastAsia="fi-FI"/>
        </w:rPr>
        <w:tab/>
      </w:r>
      <w:r w:rsidRPr="00902DB2">
        <w:rPr>
          <w:lang w:eastAsia="fi-FI"/>
        </w:rPr>
        <w:tab/>
      </w:r>
      <w:r w:rsidRPr="00902DB2">
        <w:rPr>
          <w:lang w:eastAsia="fi-FI"/>
        </w:rPr>
        <w:tab/>
      </w:r>
      <w:r w:rsidRPr="00902DB2">
        <w:rPr>
          <w:lang w:eastAsia="fi-FI"/>
        </w:rPr>
        <w:tab/>
        <w:t>Points (0)</w:t>
      </w:r>
      <w:r w:rsidRPr="00902DB2">
        <w:rPr>
          <w:lang w:eastAsia="fi-FI"/>
        </w:rPr>
        <w:tab/>
        <w:t>___________</w:t>
      </w:r>
    </w:p>
    <w:p w14:paraId="4E22A4C6" w14:textId="77777777" w:rsidR="000D4463" w:rsidRPr="00902DB2" w:rsidRDefault="000D4463" w:rsidP="000D4463">
      <w:pPr>
        <w:rPr>
          <w:lang w:eastAsia="fi-FI"/>
        </w:rPr>
      </w:pPr>
      <w:r w:rsidRPr="00902DB2">
        <w:rPr>
          <w:lang w:eastAsia="fi-FI"/>
        </w:rPr>
        <w:t>Ungraded:</w:t>
      </w:r>
      <w:r w:rsidRPr="00902DB2">
        <w:rPr>
          <w:lang w:eastAsia="fi-FI"/>
        </w:rPr>
        <w:tab/>
        <w:t>Stalk of IMV ______</w:t>
      </w:r>
      <w:r w:rsidRPr="00902DB2">
        <w:rPr>
          <w:lang w:eastAsia="fi-FI"/>
        </w:rPr>
        <w:br/>
      </w:r>
      <w:r w:rsidRPr="00902DB2">
        <w:rPr>
          <w:lang w:eastAsia="fi-FI"/>
        </w:rPr>
        <w:tab/>
      </w:r>
      <w:r w:rsidRPr="00902DB2">
        <w:rPr>
          <w:lang w:eastAsia="fi-FI"/>
        </w:rPr>
        <w:tab/>
        <w:t>Stalk of IMA ______</w:t>
      </w:r>
      <w:r w:rsidRPr="00902DB2">
        <w:rPr>
          <w:lang w:eastAsia="fi-FI"/>
        </w:rPr>
        <w:br/>
      </w:r>
      <w:r w:rsidRPr="00902DB2">
        <w:rPr>
          <w:lang w:eastAsia="fi-FI"/>
        </w:rPr>
        <w:tab/>
      </w:r>
      <w:r w:rsidRPr="00902DB2">
        <w:rPr>
          <w:lang w:eastAsia="fi-FI"/>
        </w:rPr>
        <w:tab/>
        <w:t>Mesocolon   ______</w:t>
      </w:r>
      <w:r w:rsidRPr="00902DB2">
        <w:rPr>
          <w:lang w:eastAsia="fi-FI"/>
        </w:rPr>
        <w:br/>
        <w:t xml:space="preserve">Reason for </w:t>
      </w:r>
      <w:proofErr w:type="spellStart"/>
      <w:r w:rsidRPr="00902DB2">
        <w:rPr>
          <w:lang w:eastAsia="fi-FI"/>
        </w:rPr>
        <w:t>ungrading</w:t>
      </w:r>
      <w:proofErr w:type="spellEnd"/>
      <w:r w:rsidRPr="00902DB2">
        <w:rPr>
          <w:lang w:eastAsia="fi-FI"/>
        </w:rPr>
        <w:t>:__________________________________</w:t>
      </w:r>
    </w:p>
    <w:p w14:paraId="221813DA" w14:textId="77777777" w:rsidR="000D4463" w:rsidRPr="004A1BA1" w:rsidRDefault="000D4463" w:rsidP="000D4463">
      <w:pPr>
        <w:ind w:left="5040" w:firstLine="720"/>
        <w:rPr>
          <w:b/>
          <w:bCs/>
          <w:lang w:eastAsia="fi-FI"/>
        </w:rPr>
      </w:pPr>
      <w:r w:rsidRPr="004A1BA1">
        <w:rPr>
          <w:b/>
          <w:bCs/>
          <w:lang w:eastAsia="fi-FI"/>
        </w:rPr>
        <w:t>Total points:__________</w:t>
      </w:r>
    </w:p>
    <w:p w14:paraId="10BE5675" w14:textId="77777777" w:rsidR="000D4463" w:rsidRPr="004A1BA1" w:rsidRDefault="000D4463" w:rsidP="000D4463">
      <w:pPr>
        <w:pStyle w:val="NoSpacing"/>
        <w:spacing w:line="480" w:lineRule="auto"/>
        <w:rPr>
          <w:rFonts w:ascii="Cambria" w:eastAsia="Cambria" w:hAnsi="Cambria" w:cs="Times New Roman"/>
          <w:sz w:val="24"/>
          <w:szCs w:val="24"/>
          <w:lang w:val="en-US"/>
        </w:rPr>
      </w:pPr>
    </w:p>
    <w:p w14:paraId="71078C2F" w14:textId="77777777" w:rsidR="000D4463" w:rsidRPr="004A1BA1" w:rsidRDefault="000D4463" w:rsidP="000D4463">
      <w:pPr>
        <w:pStyle w:val="NoSpacing"/>
        <w:spacing w:line="480" w:lineRule="auto"/>
        <w:rPr>
          <w:rFonts w:ascii="Cambria" w:eastAsia="Cambria" w:hAnsi="Cambria" w:cs="Times New Roman"/>
          <w:sz w:val="24"/>
          <w:szCs w:val="24"/>
          <w:lang w:val="en-US"/>
        </w:rPr>
      </w:pPr>
    </w:p>
    <w:p w14:paraId="37692B4A" w14:textId="77777777" w:rsidR="00B225BA" w:rsidRDefault="00B225BA"/>
    <w:sectPr w:rsidR="00B22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463"/>
    <w:rsid w:val="00002DBB"/>
    <w:rsid w:val="00007CAB"/>
    <w:rsid w:val="00011BA8"/>
    <w:rsid w:val="00011FEB"/>
    <w:rsid w:val="00035CB7"/>
    <w:rsid w:val="0004698A"/>
    <w:rsid w:val="000476F6"/>
    <w:rsid w:val="00054FA4"/>
    <w:rsid w:val="00062ACF"/>
    <w:rsid w:val="00064566"/>
    <w:rsid w:val="00072F63"/>
    <w:rsid w:val="000778AD"/>
    <w:rsid w:val="00077A8A"/>
    <w:rsid w:val="000801DA"/>
    <w:rsid w:val="000829E0"/>
    <w:rsid w:val="000839D1"/>
    <w:rsid w:val="000B7642"/>
    <w:rsid w:val="000C1EF6"/>
    <w:rsid w:val="000C5AEC"/>
    <w:rsid w:val="000D4463"/>
    <w:rsid w:val="00110D22"/>
    <w:rsid w:val="0012053A"/>
    <w:rsid w:val="00120796"/>
    <w:rsid w:val="001242A7"/>
    <w:rsid w:val="00140372"/>
    <w:rsid w:val="00142805"/>
    <w:rsid w:val="00147381"/>
    <w:rsid w:val="0016724C"/>
    <w:rsid w:val="001760C0"/>
    <w:rsid w:val="001B5707"/>
    <w:rsid w:val="001B57E7"/>
    <w:rsid w:val="001C1155"/>
    <w:rsid w:val="001C454D"/>
    <w:rsid w:val="001C70ED"/>
    <w:rsid w:val="001D0DF1"/>
    <w:rsid w:val="001D4427"/>
    <w:rsid w:val="001E4E16"/>
    <w:rsid w:val="001E6CC1"/>
    <w:rsid w:val="001E6F7D"/>
    <w:rsid w:val="001F1329"/>
    <w:rsid w:val="001F4227"/>
    <w:rsid w:val="00202565"/>
    <w:rsid w:val="00202CF8"/>
    <w:rsid w:val="0020495C"/>
    <w:rsid w:val="00207E89"/>
    <w:rsid w:val="002116A0"/>
    <w:rsid w:val="00211BC5"/>
    <w:rsid w:val="002217D1"/>
    <w:rsid w:val="00225C54"/>
    <w:rsid w:val="002317A3"/>
    <w:rsid w:val="0023251E"/>
    <w:rsid w:val="002326E7"/>
    <w:rsid w:val="00242662"/>
    <w:rsid w:val="00246361"/>
    <w:rsid w:val="00250151"/>
    <w:rsid w:val="00264C09"/>
    <w:rsid w:val="002834D5"/>
    <w:rsid w:val="002A1973"/>
    <w:rsid w:val="002A72C6"/>
    <w:rsid w:val="002B013C"/>
    <w:rsid w:val="002B1C52"/>
    <w:rsid w:val="002C0BD8"/>
    <w:rsid w:val="002C1622"/>
    <w:rsid w:val="002C1642"/>
    <w:rsid w:val="002C30D2"/>
    <w:rsid w:val="002C314C"/>
    <w:rsid w:val="002C57CA"/>
    <w:rsid w:val="002D2B7D"/>
    <w:rsid w:val="002D6171"/>
    <w:rsid w:val="00302B5F"/>
    <w:rsid w:val="003111D4"/>
    <w:rsid w:val="00311F11"/>
    <w:rsid w:val="00311F1D"/>
    <w:rsid w:val="003307D5"/>
    <w:rsid w:val="0033685D"/>
    <w:rsid w:val="0034419D"/>
    <w:rsid w:val="00345604"/>
    <w:rsid w:val="003574D5"/>
    <w:rsid w:val="0036111E"/>
    <w:rsid w:val="00363A11"/>
    <w:rsid w:val="0036559A"/>
    <w:rsid w:val="00370622"/>
    <w:rsid w:val="003746D5"/>
    <w:rsid w:val="00376514"/>
    <w:rsid w:val="00377964"/>
    <w:rsid w:val="00380FA8"/>
    <w:rsid w:val="00394209"/>
    <w:rsid w:val="0039614B"/>
    <w:rsid w:val="00396FAF"/>
    <w:rsid w:val="003A3B10"/>
    <w:rsid w:val="003A44F4"/>
    <w:rsid w:val="003D0E93"/>
    <w:rsid w:val="003D5B66"/>
    <w:rsid w:val="003E5E3D"/>
    <w:rsid w:val="00413A63"/>
    <w:rsid w:val="00437D04"/>
    <w:rsid w:val="00437F19"/>
    <w:rsid w:val="00442F67"/>
    <w:rsid w:val="00447C02"/>
    <w:rsid w:val="00450A84"/>
    <w:rsid w:val="00453201"/>
    <w:rsid w:val="00462EAF"/>
    <w:rsid w:val="004646F5"/>
    <w:rsid w:val="00472756"/>
    <w:rsid w:val="004A1974"/>
    <w:rsid w:val="004B0631"/>
    <w:rsid w:val="004B0F32"/>
    <w:rsid w:val="004B1F1A"/>
    <w:rsid w:val="004B7098"/>
    <w:rsid w:val="004C08A7"/>
    <w:rsid w:val="004C18B2"/>
    <w:rsid w:val="004D1628"/>
    <w:rsid w:val="004D341C"/>
    <w:rsid w:val="004D4EF4"/>
    <w:rsid w:val="00507738"/>
    <w:rsid w:val="0051223F"/>
    <w:rsid w:val="00517E04"/>
    <w:rsid w:val="005421CD"/>
    <w:rsid w:val="0054794F"/>
    <w:rsid w:val="0056144F"/>
    <w:rsid w:val="00562F4C"/>
    <w:rsid w:val="005735DA"/>
    <w:rsid w:val="00575147"/>
    <w:rsid w:val="0058134B"/>
    <w:rsid w:val="005838A7"/>
    <w:rsid w:val="005A0732"/>
    <w:rsid w:val="005A14BA"/>
    <w:rsid w:val="005A7CDA"/>
    <w:rsid w:val="005A7D5D"/>
    <w:rsid w:val="005B12F6"/>
    <w:rsid w:val="005C1142"/>
    <w:rsid w:val="005D0B9F"/>
    <w:rsid w:val="005E0749"/>
    <w:rsid w:val="005E1BEE"/>
    <w:rsid w:val="005E42EF"/>
    <w:rsid w:val="005F5511"/>
    <w:rsid w:val="00617421"/>
    <w:rsid w:val="00620F60"/>
    <w:rsid w:val="00627152"/>
    <w:rsid w:val="006478F2"/>
    <w:rsid w:val="006509A5"/>
    <w:rsid w:val="006509EB"/>
    <w:rsid w:val="006539F6"/>
    <w:rsid w:val="0066105B"/>
    <w:rsid w:val="0067300B"/>
    <w:rsid w:val="006740FC"/>
    <w:rsid w:val="006855B5"/>
    <w:rsid w:val="00690973"/>
    <w:rsid w:val="006918E9"/>
    <w:rsid w:val="006A0D7C"/>
    <w:rsid w:val="006A38BA"/>
    <w:rsid w:val="006A5A54"/>
    <w:rsid w:val="006B21ED"/>
    <w:rsid w:val="006B3D66"/>
    <w:rsid w:val="006B4B1B"/>
    <w:rsid w:val="006C445E"/>
    <w:rsid w:val="006D002D"/>
    <w:rsid w:val="006D0502"/>
    <w:rsid w:val="006E6054"/>
    <w:rsid w:val="006F3771"/>
    <w:rsid w:val="00715312"/>
    <w:rsid w:val="00721584"/>
    <w:rsid w:val="00724739"/>
    <w:rsid w:val="0072665A"/>
    <w:rsid w:val="0073388D"/>
    <w:rsid w:val="00734AFD"/>
    <w:rsid w:val="00744C09"/>
    <w:rsid w:val="007522BF"/>
    <w:rsid w:val="0076746D"/>
    <w:rsid w:val="007812F3"/>
    <w:rsid w:val="00781311"/>
    <w:rsid w:val="0079722D"/>
    <w:rsid w:val="007A1FF1"/>
    <w:rsid w:val="007A29F6"/>
    <w:rsid w:val="007A5B63"/>
    <w:rsid w:val="007B0F05"/>
    <w:rsid w:val="007B74AB"/>
    <w:rsid w:val="007D3168"/>
    <w:rsid w:val="007D3616"/>
    <w:rsid w:val="007D5B4F"/>
    <w:rsid w:val="007E13EE"/>
    <w:rsid w:val="007E1635"/>
    <w:rsid w:val="007E26B8"/>
    <w:rsid w:val="007E34B9"/>
    <w:rsid w:val="007F3FBC"/>
    <w:rsid w:val="008115D9"/>
    <w:rsid w:val="008354AA"/>
    <w:rsid w:val="0083786B"/>
    <w:rsid w:val="0083790D"/>
    <w:rsid w:val="008421A5"/>
    <w:rsid w:val="0084299D"/>
    <w:rsid w:val="00845C7A"/>
    <w:rsid w:val="00856BC6"/>
    <w:rsid w:val="0086424B"/>
    <w:rsid w:val="00865DE2"/>
    <w:rsid w:val="00873729"/>
    <w:rsid w:val="00876828"/>
    <w:rsid w:val="00877B64"/>
    <w:rsid w:val="00893481"/>
    <w:rsid w:val="00894E51"/>
    <w:rsid w:val="008A47A1"/>
    <w:rsid w:val="008A4AF2"/>
    <w:rsid w:val="008A7DFC"/>
    <w:rsid w:val="008B17DD"/>
    <w:rsid w:val="008B28C8"/>
    <w:rsid w:val="008C192E"/>
    <w:rsid w:val="008D3EDC"/>
    <w:rsid w:val="008F1460"/>
    <w:rsid w:val="008F636A"/>
    <w:rsid w:val="008F6AE9"/>
    <w:rsid w:val="009020F5"/>
    <w:rsid w:val="00920459"/>
    <w:rsid w:val="00930F2C"/>
    <w:rsid w:val="0093412F"/>
    <w:rsid w:val="009402C4"/>
    <w:rsid w:val="00943226"/>
    <w:rsid w:val="0094531D"/>
    <w:rsid w:val="009625D5"/>
    <w:rsid w:val="00970875"/>
    <w:rsid w:val="009741D9"/>
    <w:rsid w:val="00975430"/>
    <w:rsid w:val="009813AF"/>
    <w:rsid w:val="00987200"/>
    <w:rsid w:val="009A0E00"/>
    <w:rsid w:val="009C0FF6"/>
    <w:rsid w:val="009C133E"/>
    <w:rsid w:val="009D0EB8"/>
    <w:rsid w:val="009E11FF"/>
    <w:rsid w:val="009F745B"/>
    <w:rsid w:val="00A10B49"/>
    <w:rsid w:val="00A17BF2"/>
    <w:rsid w:val="00A27437"/>
    <w:rsid w:val="00A60A48"/>
    <w:rsid w:val="00A847C4"/>
    <w:rsid w:val="00A91DCF"/>
    <w:rsid w:val="00A97F33"/>
    <w:rsid w:val="00AA1B65"/>
    <w:rsid w:val="00AA1E63"/>
    <w:rsid w:val="00AA4690"/>
    <w:rsid w:val="00AA6F29"/>
    <w:rsid w:val="00AC5A80"/>
    <w:rsid w:val="00AD297F"/>
    <w:rsid w:val="00AF2D01"/>
    <w:rsid w:val="00AF78BB"/>
    <w:rsid w:val="00B103EA"/>
    <w:rsid w:val="00B2222F"/>
    <w:rsid w:val="00B22422"/>
    <w:rsid w:val="00B225BA"/>
    <w:rsid w:val="00B44B14"/>
    <w:rsid w:val="00B475A4"/>
    <w:rsid w:val="00B55C28"/>
    <w:rsid w:val="00B563B7"/>
    <w:rsid w:val="00B5706D"/>
    <w:rsid w:val="00B60A18"/>
    <w:rsid w:val="00B616EB"/>
    <w:rsid w:val="00B66008"/>
    <w:rsid w:val="00B66ECA"/>
    <w:rsid w:val="00B717BE"/>
    <w:rsid w:val="00B8583A"/>
    <w:rsid w:val="00B96946"/>
    <w:rsid w:val="00BA12A5"/>
    <w:rsid w:val="00BA1700"/>
    <w:rsid w:val="00BB5367"/>
    <w:rsid w:val="00BC58B7"/>
    <w:rsid w:val="00BD23E3"/>
    <w:rsid w:val="00BF1922"/>
    <w:rsid w:val="00BF33B6"/>
    <w:rsid w:val="00C07366"/>
    <w:rsid w:val="00C337A4"/>
    <w:rsid w:val="00C44B25"/>
    <w:rsid w:val="00C541EC"/>
    <w:rsid w:val="00C553E2"/>
    <w:rsid w:val="00C56FE9"/>
    <w:rsid w:val="00C70B2A"/>
    <w:rsid w:val="00C92365"/>
    <w:rsid w:val="00CB30B6"/>
    <w:rsid w:val="00CC7ABC"/>
    <w:rsid w:val="00CD3F32"/>
    <w:rsid w:val="00CF0B97"/>
    <w:rsid w:val="00CF1841"/>
    <w:rsid w:val="00CF5197"/>
    <w:rsid w:val="00D04ACE"/>
    <w:rsid w:val="00D10692"/>
    <w:rsid w:val="00D11F8D"/>
    <w:rsid w:val="00D27EE9"/>
    <w:rsid w:val="00D33E9B"/>
    <w:rsid w:val="00D35545"/>
    <w:rsid w:val="00D360F8"/>
    <w:rsid w:val="00D419F8"/>
    <w:rsid w:val="00D42CDD"/>
    <w:rsid w:val="00D445C8"/>
    <w:rsid w:val="00D52C5D"/>
    <w:rsid w:val="00D53246"/>
    <w:rsid w:val="00D572DA"/>
    <w:rsid w:val="00D62B47"/>
    <w:rsid w:val="00D77881"/>
    <w:rsid w:val="00D83139"/>
    <w:rsid w:val="00D84B29"/>
    <w:rsid w:val="00DA7A52"/>
    <w:rsid w:val="00DD31AA"/>
    <w:rsid w:val="00DD6F3D"/>
    <w:rsid w:val="00DE01AF"/>
    <w:rsid w:val="00DE7C6A"/>
    <w:rsid w:val="00DF0D36"/>
    <w:rsid w:val="00E0024E"/>
    <w:rsid w:val="00E253C0"/>
    <w:rsid w:val="00E30DBB"/>
    <w:rsid w:val="00E357F0"/>
    <w:rsid w:val="00E47647"/>
    <w:rsid w:val="00E653F5"/>
    <w:rsid w:val="00E66DEF"/>
    <w:rsid w:val="00E71E85"/>
    <w:rsid w:val="00E73A62"/>
    <w:rsid w:val="00E80A17"/>
    <w:rsid w:val="00E94E10"/>
    <w:rsid w:val="00EA3574"/>
    <w:rsid w:val="00EA7C15"/>
    <w:rsid w:val="00EB032D"/>
    <w:rsid w:val="00EB367C"/>
    <w:rsid w:val="00EB4B59"/>
    <w:rsid w:val="00EB704D"/>
    <w:rsid w:val="00EE66B3"/>
    <w:rsid w:val="00EE7CE5"/>
    <w:rsid w:val="00EF510B"/>
    <w:rsid w:val="00EF5864"/>
    <w:rsid w:val="00EF63A7"/>
    <w:rsid w:val="00F0340D"/>
    <w:rsid w:val="00F05CCB"/>
    <w:rsid w:val="00F11616"/>
    <w:rsid w:val="00F142FD"/>
    <w:rsid w:val="00F172DB"/>
    <w:rsid w:val="00F25EF1"/>
    <w:rsid w:val="00F317AB"/>
    <w:rsid w:val="00F3214C"/>
    <w:rsid w:val="00F33ED9"/>
    <w:rsid w:val="00F36279"/>
    <w:rsid w:val="00F37BE2"/>
    <w:rsid w:val="00F40EA6"/>
    <w:rsid w:val="00F54FEA"/>
    <w:rsid w:val="00F64904"/>
    <w:rsid w:val="00F7523A"/>
    <w:rsid w:val="00F83B15"/>
    <w:rsid w:val="00F935EB"/>
    <w:rsid w:val="00F97A35"/>
    <w:rsid w:val="00FB50F6"/>
    <w:rsid w:val="00FD0562"/>
    <w:rsid w:val="00FD2274"/>
    <w:rsid w:val="00FD3F96"/>
    <w:rsid w:val="00FE5CC5"/>
    <w:rsid w:val="00FE6870"/>
    <w:rsid w:val="00FE711A"/>
    <w:rsid w:val="00FF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C0180"/>
  <w15:chartTrackingRefBased/>
  <w15:docId w15:val="{991A83A8-AC6E-4E9B-9B37-0D6BEB3E2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D446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43</Characters>
  <Application>Microsoft Office Word</Application>
  <DocSecurity>0</DocSecurity>
  <Lines>27</Lines>
  <Paragraphs>12</Paragraphs>
  <ScaleCrop>false</ScaleCrop>
  <Company>Straive</Company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al, Harold</dc:creator>
  <cp:keywords/>
  <dc:description/>
  <cp:lastModifiedBy>Dingal, Harold</cp:lastModifiedBy>
  <cp:revision>1</cp:revision>
  <dcterms:created xsi:type="dcterms:W3CDTF">2024-03-15T15:16:00Z</dcterms:created>
  <dcterms:modified xsi:type="dcterms:W3CDTF">2024-03-15T15:16:00Z</dcterms:modified>
</cp:coreProperties>
</file>